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037A09" w14:textId="7B882BAB" w:rsidR="003530F4" w:rsidRPr="00103CC8" w:rsidRDefault="00E749F8" w:rsidP="003530F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3530F4" w:rsidRPr="00103CC8">
        <w:rPr>
          <w:rFonts w:ascii="Times New Roman" w:hAnsi="Times New Roman" w:cs="Times New Roman"/>
          <w:sz w:val="24"/>
          <w:szCs w:val="24"/>
        </w:rPr>
        <w:t xml:space="preserve">- </w:t>
      </w:r>
      <w:r w:rsidR="003530F4" w:rsidRPr="00103CC8">
        <w:rPr>
          <w:rFonts w:ascii="Times New Roman" w:hAnsi="Times New Roman" w:cs="Times New Roman"/>
          <w:b/>
          <w:sz w:val="24"/>
          <w:szCs w:val="24"/>
        </w:rPr>
        <w:t>List of primers, miRNA mimics and inhibitor</w:t>
      </w:r>
    </w:p>
    <w:tbl>
      <w:tblPr>
        <w:tblStyle w:val="TableGrid"/>
        <w:tblpPr w:leftFromText="180" w:rightFromText="180" w:vertAnchor="page" w:horzAnchor="margin" w:tblpX="-455" w:tblpY="2268"/>
        <w:tblW w:w="10435" w:type="dxa"/>
        <w:tblLook w:val="04A0" w:firstRow="1" w:lastRow="0" w:firstColumn="1" w:lastColumn="0" w:noHBand="0" w:noVBand="1"/>
      </w:tblPr>
      <w:tblGrid>
        <w:gridCol w:w="5211"/>
        <w:gridCol w:w="5224"/>
      </w:tblGrid>
      <w:tr w:rsidR="003530F4" w:rsidRPr="00B525C1" w14:paraId="75001B6D" w14:textId="77777777" w:rsidTr="00BD5BDF">
        <w:trPr>
          <w:trHeight w:val="479"/>
        </w:trPr>
        <w:tc>
          <w:tcPr>
            <w:tcW w:w="5211" w:type="dxa"/>
          </w:tcPr>
          <w:p w14:paraId="086D56CE" w14:textId="77777777" w:rsidR="003530F4" w:rsidRPr="00B525C1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microRNA-24 </w:t>
            </w:r>
            <w:r w:rsidRPr="00B525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mic sequence</w:t>
            </w:r>
          </w:p>
        </w:tc>
        <w:tc>
          <w:tcPr>
            <w:tcW w:w="5224" w:type="dxa"/>
          </w:tcPr>
          <w:p w14:paraId="65A7E4C4" w14:textId="77777777" w:rsidR="003530F4" w:rsidRPr="00B525C1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525C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UGGCUCAGUUCAGCAGGAACAG </w:t>
            </w:r>
          </w:p>
        </w:tc>
      </w:tr>
      <w:tr w:rsidR="003530F4" w:rsidRPr="00103CC8" w14:paraId="2EACBC4F" w14:textId="77777777" w:rsidTr="00BD5BDF">
        <w:trPr>
          <w:trHeight w:val="732"/>
        </w:trPr>
        <w:tc>
          <w:tcPr>
            <w:tcW w:w="5211" w:type="dxa"/>
          </w:tcPr>
          <w:p w14:paraId="202917D7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3C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croRNA-23a mimic sequence</w:t>
            </w:r>
          </w:p>
        </w:tc>
        <w:tc>
          <w:tcPr>
            <w:tcW w:w="5224" w:type="dxa"/>
          </w:tcPr>
          <w:p w14:paraId="638454AA" w14:textId="77777777" w:rsidR="003530F4" w:rsidRPr="00103CC8" w:rsidRDefault="003530F4" w:rsidP="004030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3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ACAUUGCCAGGGAUUUCC</w:t>
            </w:r>
          </w:p>
          <w:p w14:paraId="66B0FB7C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3530F4" w:rsidRPr="00103CC8" w14:paraId="27BD19D6" w14:textId="77777777" w:rsidTr="00BD5BDF">
        <w:trPr>
          <w:trHeight w:val="732"/>
        </w:trPr>
        <w:tc>
          <w:tcPr>
            <w:tcW w:w="5211" w:type="dxa"/>
          </w:tcPr>
          <w:p w14:paraId="33C0EAA2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3C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croRNA-23b mimic sequence</w:t>
            </w:r>
          </w:p>
        </w:tc>
        <w:tc>
          <w:tcPr>
            <w:tcW w:w="5224" w:type="dxa"/>
          </w:tcPr>
          <w:p w14:paraId="0AF60AB8" w14:textId="77777777" w:rsidR="003530F4" w:rsidRPr="00103CC8" w:rsidRDefault="003530F4" w:rsidP="004030BC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CACAUUGCCAGGGAUUACCAC</w:t>
            </w:r>
          </w:p>
          <w:p w14:paraId="1C05DB5C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3530F4" w:rsidRPr="00103CC8" w14:paraId="72110A1A" w14:textId="77777777" w:rsidTr="00BD5BDF">
        <w:trPr>
          <w:trHeight w:val="732"/>
        </w:trPr>
        <w:tc>
          <w:tcPr>
            <w:tcW w:w="5211" w:type="dxa"/>
          </w:tcPr>
          <w:p w14:paraId="1C94F02D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3C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croRNA-27a mimic sequence</w:t>
            </w:r>
          </w:p>
        </w:tc>
        <w:tc>
          <w:tcPr>
            <w:tcW w:w="5224" w:type="dxa"/>
          </w:tcPr>
          <w:p w14:paraId="18CEA220" w14:textId="77777777" w:rsidR="003530F4" w:rsidRPr="00103CC8" w:rsidRDefault="003530F4" w:rsidP="004030BC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CACAGUGGCUAAGUUCCGC</w:t>
            </w:r>
          </w:p>
          <w:p w14:paraId="4A2E6CCE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3530F4" w:rsidRPr="00103CC8" w14:paraId="1E6E4679" w14:textId="77777777" w:rsidTr="00BD5BDF">
        <w:trPr>
          <w:trHeight w:val="732"/>
        </w:trPr>
        <w:tc>
          <w:tcPr>
            <w:tcW w:w="5211" w:type="dxa"/>
          </w:tcPr>
          <w:p w14:paraId="12BD7D89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3C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croRNA-27b mimic sequence</w:t>
            </w:r>
          </w:p>
        </w:tc>
        <w:tc>
          <w:tcPr>
            <w:tcW w:w="5224" w:type="dxa"/>
          </w:tcPr>
          <w:p w14:paraId="0A85AE70" w14:textId="77777777" w:rsidR="003530F4" w:rsidRPr="00103CC8" w:rsidRDefault="003530F4" w:rsidP="004030BC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CACAGUGGCUAAGUUCUGC</w:t>
            </w:r>
          </w:p>
          <w:p w14:paraId="4581C4F8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3530F4" w:rsidRPr="00103CC8" w14:paraId="57D8D29B" w14:textId="77777777" w:rsidTr="00BD5BDF">
        <w:trPr>
          <w:trHeight w:val="479"/>
        </w:trPr>
        <w:tc>
          <w:tcPr>
            <w:tcW w:w="5211" w:type="dxa"/>
          </w:tcPr>
          <w:p w14:paraId="07924469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3C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NA miRNA inhibitor sequence</w:t>
            </w:r>
          </w:p>
        </w:tc>
        <w:tc>
          <w:tcPr>
            <w:tcW w:w="5224" w:type="dxa"/>
          </w:tcPr>
          <w:p w14:paraId="11572951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3C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CTGAACTGAGCC</w:t>
            </w:r>
          </w:p>
        </w:tc>
      </w:tr>
      <w:tr w:rsidR="003530F4" w:rsidRPr="00103CC8" w14:paraId="7C9E9017" w14:textId="77777777" w:rsidTr="00BD5BDF">
        <w:trPr>
          <w:trHeight w:val="986"/>
        </w:trPr>
        <w:tc>
          <w:tcPr>
            <w:tcW w:w="5211" w:type="dxa"/>
          </w:tcPr>
          <w:p w14:paraId="34145768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3C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FN-β primers mouse</w:t>
            </w:r>
          </w:p>
        </w:tc>
        <w:tc>
          <w:tcPr>
            <w:tcW w:w="5224" w:type="dxa"/>
          </w:tcPr>
          <w:p w14:paraId="0B69F51F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kn-IN"/>
              </w:rPr>
            </w:pPr>
            <w:r w:rsidRPr="00103C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F- </w:t>
            </w:r>
            <w:r w:rsidRPr="00103CC8">
              <w:rPr>
                <w:rFonts w:ascii="Times New Roman" w:hAnsi="Times New Roman" w:cs="Times New Roman"/>
                <w:sz w:val="24"/>
                <w:szCs w:val="24"/>
                <w:lang w:bidi="kn-IN"/>
              </w:rPr>
              <w:t>CTTCTCCGTCATCTCCATAGGG</w:t>
            </w:r>
          </w:p>
          <w:p w14:paraId="7AED4C8C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3CC8">
              <w:rPr>
                <w:rFonts w:ascii="Times New Roman" w:hAnsi="Times New Roman" w:cs="Times New Roman"/>
                <w:sz w:val="24"/>
                <w:szCs w:val="24"/>
                <w:lang w:bidi="kn-IN"/>
              </w:rPr>
              <w:t xml:space="preserve">R- </w:t>
            </w:r>
            <w:r w:rsidRPr="00103CC8">
              <w:rPr>
                <w:rFonts w:ascii="Times New Roman" w:hAnsi="Times New Roman" w:cs="Times New Roman"/>
                <w:sz w:val="24"/>
                <w:szCs w:val="24"/>
              </w:rPr>
              <w:t>CACAGCCCTCTCCATCAACT</w:t>
            </w:r>
          </w:p>
        </w:tc>
      </w:tr>
      <w:tr w:rsidR="003530F4" w:rsidRPr="00103CC8" w14:paraId="2305DFBE" w14:textId="77777777" w:rsidTr="00BD5BDF">
        <w:trPr>
          <w:trHeight w:val="972"/>
        </w:trPr>
        <w:tc>
          <w:tcPr>
            <w:tcW w:w="5211" w:type="dxa"/>
          </w:tcPr>
          <w:p w14:paraId="6A0ABEA9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3C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Ifit-1 primers mouse </w:t>
            </w:r>
          </w:p>
        </w:tc>
        <w:tc>
          <w:tcPr>
            <w:tcW w:w="5224" w:type="dxa"/>
          </w:tcPr>
          <w:p w14:paraId="3941406C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sz w:val="24"/>
                <w:szCs w:val="24"/>
              </w:rPr>
              <w:t>F-CAGAAGCACACATTGAAGAA</w:t>
            </w:r>
          </w:p>
          <w:p w14:paraId="17513FB6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3CC8">
              <w:rPr>
                <w:rFonts w:ascii="Times New Roman" w:hAnsi="Times New Roman" w:cs="Times New Roman"/>
                <w:sz w:val="24"/>
                <w:szCs w:val="24"/>
              </w:rPr>
              <w:t>R- TGTAAGTAGCCAGAGGAAGG</w:t>
            </w:r>
          </w:p>
        </w:tc>
      </w:tr>
      <w:tr w:rsidR="003530F4" w:rsidRPr="00103CC8" w14:paraId="4941E44A" w14:textId="77777777" w:rsidTr="00BD5BDF">
        <w:trPr>
          <w:trHeight w:val="972"/>
        </w:trPr>
        <w:tc>
          <w:tcPr>
            <w:tcW w:w="5211" w:type="dxa"/>
          </w:tcPr>
          <w:p w14:paraId="33653F76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3C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fit-2 primers mouse</w:t>
            </w:r>
          </w:p>
        </w:tc>
        <w:tc>
          <w:tcPr>
            <w:tcW w:w="5224" w:type="dxa"/>
          </w:tcPr>
          <w:p w14:paraId="4E4057A0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F- </w:t>
            </w:r>
            <w:r w:rsidRPr="00103CC8">
              <w:rPr>
                <w:rFonts w:ascii="Times New Roman" w:hAnsi="Times New Roman" w:cs="Times New Roman"/>
                <w:sz w:val="24"/>
                <w:szCs w:val="24"/>
              </w:rPr>
              <w:t>CGGAAAGCAGAGGAAATCAA</w:t>
            </w:r>
          </w:p>
          <w:p w14:paraId="156E7317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3CC8">
              <w:rPr>
                <w:rFonts w:ascii="Times New Roman" w:hAnsi="Times New Roman" w:cs="Times New Roman"/>
                <w:sz w:val="24"/>
                <w:szCs w:val="24"/>
              </w:rPr>
              <w:t>R-TGAAAGTTGCCATACCGAAG</w:t>
            </w:r>
          </w:p>
        </w:tc>
      </w:tr>
      <w:tr w:rsidR="003530F4" w:rsidRPr="00103CC8" w14:paraId="7EF35365" w14:textId="77777777" w:rsidTr="00BD5BDF">
        <w:trPr>
          <w:trHeight w:val="972"/>
        </w:trPr>
        <w:tc>
          <w:tcPr>
            <w:tcW w:w="5211" w:type="dxa"/>
          </w:tcPr>
          <w:p w14:paraId="7FDFC7CA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3C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FN-β primers human</w:t>
            </w:r>
          </w:p>
        </w:tc>
        <w:tc>
          <w:tcPr>
            <w:tcW w:w="5224" w:type="dxa"/>
          </w:tcPr>
          <w:p w14:paraId="47009994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caps/>
                <w:sz w:val="24"/>
                <w:szCs w:val="24"/>
              </w:rPr>
              <w:t>F-CGCCGCATTGACCATCTA</w:t>
            </w:r>
          </w:p>
          <w:p w14:paraId="7D108CB7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3CC8">
              <w:rPr>
                <w:rFonts w:ascii="Times New Roman" w:hAnsi="Times New Roman" w:cs="Times New Roman"/>
                <w:caps/>
                <w:sz w:val="24"/>
                <w:szCs w:val="24"/>
              </w:rPr>
              <w:t>R-GACATTAGCCAGGAGGTTCT</w:t>
            </w:r>
          </w:p>
        </w:tc>
      </w:tr>
      <w:tr w:rsidR="003530F4" w:rsidRPr="00103CC8" w14:paraId="254866A2" w14:textId="77777777" w:rsidTr="00BD5BDF">
        <w:trPr>
          <w:trHeight w:val="986"/>
        </w:trPr>
        <w:tc>
          <w:tcPr>
            <w:tcW w:w="5211" w:type="dxa"/>
          </w:tcPr>
          <w:p w14:paraId="57D340E7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3C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FIT-1 primers human</w:t>
            </w:r>
          </w:p>
        </w:tc>
        <w:tc>
          <w:tcPr>
            <w:tcW w:w="5224" w:type="dxa"/>
          </w:tcPr>
          <w:p w14:paraId="5E6DB775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caps/>
                <w:sz w:val="24"/>
                <w:szCs w:val="24"/>
              </w:rPr>
              <w:t>F-tctcagaggagcctggctaag</w:t>
            </w:r>
          </w:p>
          <w:p w14:paraId="3223DFAB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3CC8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R- gtcaccagaCTcctcacatttgc</w:t>
            </w:r>
          </w:p>
        </w:tc>
      </w:tr>
      <w:tr w:rsidR="003530F4" w:rsidRPr="00103CC8" w14:paraId="3B666AA1" w14:textId="77777777" w:rsidTr="00BD5BDF">
        <w:trPr>
          <w:trHeight w:val="650"/>
        </w:trPr>
        <w:tc>
          <w:tcPr>
            <w:tcW w:w="5211" w:type="dxa"/>
          </w:tcPr>
          <w:p w14:paraId="65962193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3C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plification of STING ORF vector</w:t>
            </w:r>
          </w:p>
        </w:tc>
        <w:tc>
          <w:tcPr>
            <w:tcW w:w="5224" w:type="dxa"/>
          </w:tcPr>
          <w:p w14:paraId="4B93049B" w14:textId="77777777" w:rsidR="003530F4" w:rsidRPr="00103CC8" w:rsidRDefault="003530F4" w:rsidP="004030B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323130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color w:val="323130"/>
                <w:sz w:val="24"/>
                <w:szCs w:val="24"/>
              </w:rPr>
              <w:t>F-</w:t>
            </w:r>
            <w:r w:rsidRPr="00103CC8">
              <w:rPr>
                <w:rFonts w:ascii="MS Gothic" w:hAnsi="MS Gothic" w:cs="MS Gothic"/>
                <w:color w:val="323130"/>
                <w:sz w:val="21"/>
                <w:szCs w:val="21"/>
              </w:rPr>
              <w:t xml:space="preserve"> </w:t>
            </w:r>
            <w:r w:rsidRPr="00103CC8">
              <w:rPr>
                <w:rFonts w:ascii="Times New Roman" w:hAnsi="Times New Roman" w:cs="Times New Roman"/>
                <w:color w:val="323130"/>
                <w:sz w:val="24"/>
                <w:szCs w:val="24"/>
              </w:rPr>
              <w:t>GGATCCCGCCCCTCTCCCTCCCCCC</w:t>
            </w:r>
          </w:p>
          <w:p w14:paraId="62247FFB" w14:textId="77777777" w:rsidR="003530F4" w:rsidRPr="00103CC8" w:rsidRDefault="003530F4" w:rsidP="004030B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323130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r- </w:t>
            </w:r>
            <w:r w:rsidRPr="00103CC8">
              <w:rPr>
                <w:rFonts w:ascii="Times New Roman" w:hAnsi="Times New Roman" w:cs="Times New Roman"/>
                <w:color w:val="323130"/>
                <w:sz w:val="24"/>
                <w:szCs w:val="24"/>
              </w:rPr>
              <w:t xml:space="preserve"> TTAAGAGAAATCCGTGCGGAGAGGGAG</w:t>
            </w:r>
          </w:p>
          <w:p w14:paraId="2D4E9993" w14:textId="77777777" w:rsidR="003530F4" w:rsidRPr="00103CC8" w:rsidRDefault="003530F4" w:rsidP="004030BC">
            <w:pPr>
              <w:spacing w:line="480" w:lineRule="auto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</w:tr>
    </w:tbl>
    <w:p w14:paraId="63156E3D" w14:textId="77777777" w:rsidR="00F01D92" w:rsidRDefault="00F01D92"/>
    <w:p w14:paraId="48330C80" w14:textId="77777777" w:rsidR="000144E0" w:rsidRDefault="000144E0"/>
    <w:p w14:paraId="69736B61" w14:textId="77777777" w:rsidR="000144E0" w:rsidRDefault="000144E0"/>
    <w:p w14:paraId="0BEB6320" w14:textId="77777777" w:rsidR="000144E0" w:rsidRDefault="000144E0"/>
    <w:p w14:paraId="604671E7" w14:textId="77777777" w:rsidR="000144E0" w:rsidRDefault="000144E0"/>
    <w:tbl>
      <w:tblPr>
        <w:tblStyle w:val="TableGrid"/>
        <w:tblpPr w:leftFromText="180" w:rightFromText="180" w:vertAnchor="text" w:horzAnchor="margin" w:tblpXSpec="center" w:tblpY="673"/>
        <w:tblW w:w="10435" w:type="dxa"/>
        <w:tblLook w:val="04A0" w:firstRow="1" w:lastRow="0" w:firstColumn="1" w:lastColumn="0" w:noHBand="0" w:noVBand="1"/>
      </w:tblPr>
      <w:tblGrid>
        <w:gridCol w:w="2880"/>
        <w:gridCol w:w="7555"/>
      </w:tblGrid>
      <w:tr w:rsidR="000144E0" w:rsidRPr="00103CC8" w14:paraId="79A1A822" w14:textId="77777777" w:rsidTr="0002365F">
        <w:trPr>
          <w:trHeight w:val="944"/>
        </w:trPr>
        <w:tc>
          <w:tcPr>
            <w:tcW w:w="2880" w:type="dxa"/>
          </w:tcPr>
          <w:p w14:paraId="098C9C5D" w14:textId="77777777" w:rsidR="000144E0" w:rsidRPr="00103CC8" w:rsidRDefault="000144E0" w:rsidP="00023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sz w:val="24"/>
                <w:szCs w:val="24"/>
              </w:rPr>
              <w:t>Amplification of STING 3’UTR</w:t>
            </w:r>
          </w:p>
        </w:tc>
        <w:tc>
          <w:tcPr>
            <w:tcW w:w="7555" w:type="dxa"/>
          </w:tcPr>
          <w:p w14:paraId="72574F68" w14:textId="77777777" w:rsidR="000144E0" w:rsidRPr="00103CC8" w:rsidRDefault="000144E0" w:rsidP="0002365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323130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color w:val="323130"/>
                <w:sz w:val="24"/>
                <w:szCs w:val="24"/>
              </w:rPr>
              <w:t>F- CTCTCCGCACGGATTTCTCTTAAgacccagggtcaccaggccagag</w:t>
            </w:r>
          </w:p>
          <w:p w14:paraId="1A8E4EC1" w14:textId="77777777" w:rsidR="000144E0" w:rsidRPr="00103CC8" w:rsidRDefault="000144E0" w:rsidP="0002365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323130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color w:val="323130"/>
                <w:sz w:val="24"/>
                <w:szCs w:val="24"/>
              </w:rPr>
              <w:t>R-</w:t>
            </w:r>
            <w:r w:rsidRPr="00103CC8">
              <w:rPr>
                <w:color w:val="323130"/>
                <w:sz w:val="21"/>
                <w:szCs w:val="21"/>
              </w:rPr>
              <w:t xml:space="preserve"> </w:t>
            </w:r>
            <w:r w:rsidRPr="00103CC8">
              <w:rPr>
                <w:rFonts w:ascii="Times New Roman" w:hAnsi="Times New Roman" w:cs="Times New Roman"/>
                <w:color w:val="323130"/>
                <w:sz w:val="24"/>
                <w:szCs w:val="24"/>
              </w:rPr>
              <w:t>GAGGGAGAGGGGCGGGATCCgggtaatctgagatgtgctttaaaaaaggacc</w:t>
            </w:r>
          </w:p>
          <w:p w14:paraId="60701342" w14:textId="77777777" w:rsidR="000144E0" w:rsidRPr="00103CC8" w:rsidRDefault="000144E0" w:rsidP="0002365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323130"/>
                <w:sz w:val="24"/>
                <w:szCs w:val="24"/>
              </w:rPr>
            </w:pPr>
          </w:p>
          <w:p w14:paraId="469FC050" w14:textId="77777777" w:rsidR="000144E0" w:rsidRPr="00103CC8" w:rsidRDefault="000144E0" w:rsidP="0002365F"/>
        </w:tc>
      </w:tr>
      <w:tr w:rsidR="000144E0" w:rsidRPr="00103CC8" w14:paraId="65DE1854" w14:textId="77777777" w:rsidTr="0002365F">
        <w:trPr>
          <w:trHeight w:val="935"/>
        </w:trPr>
        <w:tc>
          <w:tcPr>
            <w:tcW w:w="2880" w:type="dxa"/>
          </w:tcPr>
          <w:p w14:paraId="49BC0FD8" w14:textId="77777777" w:rsidR="000144E0" w:rsidRPr="00103CC8" w:rsidRDefault="000144E0" w:rsidP="00023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sz w:val="24"/>
                <w:szCs w:val="24"/>
              </w:rPr>
              <w:t>Mutation of miR-24 binding site</w:t>
            </w:r>
          </w:p>
        </w:tc>
        <w:tc>
          <w:tcPr>
            <w:tcW w:w="7555" w:type="dxa"/>
          </w:tcPr>
          <w:p w14:paraId="4EB8B619" w14:textId="77777777" w:rsidR="000144E0" w:rsidRPr="00103CC8" w:rsidRDefault="000144E0" w:rsidP="0002365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323130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color w:val="323130"/>
                <w:sz w:val="24"/>
                <w:szCs w:val="24"/>
              </w:rPr>
              <w:t>F- tcaatcggtgtcttcaacctgtgaaatggga</w:t>
            </w:r>
          </w:p>
          <w:p w14:paraId="1F2EB4C0" w14:textId="77777777" w:rsidR="000144E0" w:rsidRPr="00103CC8" w:rsidRDefault="000144E0" w:rsidP="0002365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323130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color w:val="323130"/>
                <w:sz w:val="24"/>
                <w:szCs w:val="24"/>
              </w:rPr>
              <w:t>R- gtaagaggggaaatgactggcccaagggga</w:t>
            </w:r>
          </w:p>
          <w:p w14:paraId="5DD8F128" w14:textId="77777777" w:rsidR="000144E0" w:rsidRPr="00103CC8" w:rsidRDefault="000144E0" w:rsidP="0002365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323130"/>
                <w:sz w:val="24"/>
                <w:szCs w:val="24"/>
              </w:rPr>
            </w:pPr>
          </w:p>
          <w:p w14:paraId="66A86957" w14:textId="77777777" w:rsidR="000144E0" w:rsidRPr="00103CC8" w:rsidRDefault="000144E0" w:rsidP="0002365F"/>
        </w:tc>
      </w:tr>
      <w:tr w:rsidR="000144E0" w:rsidRPr="00103CC8" w14:paraId="14716C00" w14:textId="77777777" w:rsidTr="0002365F">
        <w:trPr>
          <w:trHeight w:val="935"/>
        </w:trPr>
        <w:tc>
          <w:tcPr>
            <w:tcW w:w="2880" w:type="dxa"/>
          </w:tcPr>
          <w:p w14:paraId="145833AC" w14:textId="77777777" w:rsidR="000144E0" w:rsidRPr="00103CC8" w:rsidRDefault="000144E0" w:rsidP="00023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sz w:val="24"/>
                <w:szCs w:val="24"/>
              </w:rPr>
              <w:t>AOPEP gene Exon1/2</w:t>
            </w:r>
          </w:p>
        </w:tc>
        <w:tc>
          <w:tcPr>
            <w:tcW w:w="7555" w:type="dxa"/>
          </w:tcPr>
          <w:p w14:paraId="16C30934" w14:textId="77777777" w:rsidR="000144E0" w:rsidRPr="00103CC8" w:rsidRDefault="000144E0" w:rsidP="0002365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sz w:val="24"/>
                <w:szCs w:val="24"/>
              </w:rPr>
              <w:t>F- CATGCTATCAGGATATGGTAC</w:t>
            </w:r>
          </w:p>
          <w:p w14:paraId="5344E0D0" w14:textId="77777777" w:rsidR="000144E0" w:rsidRPr="00103CC8" w:rsidRDefault="000144E0" w:rsidP="0002365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323130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sz w:val="24"/>
                <w:szCs w:val="24"/>
              </w:rPr>
              <w:t>R- CATGTTGACATGGCAACGGG</w:t>
            </w:r>
          </w:p>
        </w:tc>
      </w:tr>
      <w:tr w:rsidR="000144E0" w14:paraId="405E9142" w14:textId="77777777" w:rsidTr="0002365F">
        <w:trPr>
          <w:trHeight w:val="935"/>
        </w:trPr>
        <w:tc>
          <w:tcPr>
            <w:tcW w:w="2880" w:type="dxa"/>
          </w:tcPr>
          <w:p w14:paraId="5E48E6B5" w14:textId="77777777" w:rsidR="000144E0" w:rsidRPr="00103CC8" w:rsidRDefault="000144E0" w:rsidP="00023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sz w:val="24"/>
                <w:szCs w:val="24"/>
              </w:rPr>
              <w:t>STING RT PCR PRIMERS</w:t>
            </w:r>
          </w:p>
        </w:tc>
        <w:tc>
          <w:tcPr>
            <w:tcW w:w="7555" w:type="dxa"/>
          </w:tcPr>
          <w:p w14:paraId="2DC79C20" w14:textId="77777777" w:rsidR="000144E0" w:rsidRPr="00103CC8" w:rsidRDefault="000144E0" w:rsidP="0002365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sz w:val="24"/>
                <w:szCs w:val="24"/>
              </w:rPr>
              <w:t>F-</w:t>
            </w:r>
            <w:r w:rsidRPr="00103C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GAGTCTCAGAACAACTGCC</w:t>
            </w:r>
          </w:p>
          <w:p w14:paraId="5DBD4074" w14:textId="77777777" w:rsidR="000144E0" w:rsidRPr="00103CC8" w:rsidRDefault="000144E0" w:rsidP="0002365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103C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</w:t>
            </w:r>
            <w:r w:rsidRPr="00103C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TCTTCAAGCTGCCCACAGTA</w:t>
            </w:r>
          </w:p>
        </w:tc>
      </w:tr>
    </w:tbl>
    <w:p w14:paraId="06F77921" w14:textId="77777777" w:rsidR="000144E0" w:rsidRDefault="000144E0"/>
    <w:p w14:paraId="5EEEACE5" w14:textId="77777777" w:rsidR="000144E0" w:rsidRDefault="000144E0"/>
    <w:p w14:paraId="056BB918" w14:textId="77777777" w:rsidR="000144E0" w:rsidRDefault="000144E0"/>
    <w:p w14:paraId="10A8706A" w14:textId="77777777" w:rsidR="000144E0" w:rsidRDefault="000144E0"/>
    <w:p w14:paraId="28ED49CE" w14:textId="77777777" w:rsidR="000144E0" w:rsidRDefault="000144E0"/>
    <w:p w14:paraId="32353FA0" w14:textId="77777777" w:rsidR="000144E0" w:rsidRDefault="000144E0"/>
    <w:p w14:paraId="3FD6A428" w14:textId="77777777" w:rsidR="000144E0" w:rsidRDefault="000144E0"/>
    <w:p w14:paraId="286473DD" w14:textId="77777777" w:rsidR="000144E0" w:rsidRDefault="000144E0"/>
    <w:p w14:paraId="30BDBD41" w14:textId="77777777" w:rsidR="000144E0" w:rsidRDefault="000144E0"/>
    <w:p w14:paraId="7A122387" w14:textId="77777777" w:rsidR="000144E0" w:rsidRDefault="000144E0"/>
    <w:p w14:paraId="24E9E5BC" w14:textId="77777777" w:rsidR="000144E0" w:rsidRDefault="000144E0"/>
    <w:p w14:paraId="3C1F2228" w14:textId="77777777" w:rsidR="000144E0" w:rsidRDefault="000144E0"/>
    <w:sectPr w:rsidR="000144E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9DCEDE" w14:textId="77777777" w:rsidR="00BB7D3D" w:rsidRDefault="00BB7D3D" w:rsidP="003530F4">
      <w:pPr>
        <w:spacing w:after="0" w:line="240" w:lineRule="auto"/>
      </w:pPr>
      <w:r>
        <w:separator/>
      </w:r>
    </w:p>
  </w:endnote>
  <w:endnote w:type="continuationSeparator" w:id="0">
    <w:p w14:paraId="1DBBB7CF" w14:textId="77777777" w:rsidR="00BB7D3D" w:rsidRDefault="00BB7D3D" w:rsidP="003530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7263B9" w14:textId="77777777" w:rsidR="000144E0" w:rsidRDefault="000144E0">
    <w:pPr>
      <w:pStyle w:val="Footer"/>
    </w:pPr>
  </w:p>
  <w:p w14:paraId="0868A759" w14:textId="77777777" w:rsidR="000144E0" w:rsidRDefault="000144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E27C80" w14:textId="77777777" w:rsidR="00BB7D3D" w:rsidRDefault="00BB7D3D" w:rsidP="003530F4">
      <w:pPr>
        <w:spacing w:after="0" w:line="240" w:lineRule="auto"/>
      </w:pPr>
      <w:r>
        <w:separator/>
      </w:r>
    </w:p>
  </w:footnote>
  <w:footnote w:type="continuationSeparator" w:id="0">
    <w:p w14:paraId="630928B3" w14:textId="77777777" w:rsidR="00BB7D3D" w:rsidRDefault="00BB7D3D" w:rsidP="003530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A27"/>
    <w:rsid w:val="000144E0"/>
    <w:rsid w:val="0002365F"/>
    <w:rsid w:val="003530F4"/>
    <w:rsid w:val="004030BC"/>
    <w:rsid w:val="00480806"/>
    <w:rsid w:val="004B4DCD"/>
    <w:rsid w:val="004E5A27"/>
    <w:rsid w:val="00AE1EB7"/>
    <w:rsid w:val="00BB7D3D"/>
    <w:rsid w:val="00BD5BDF"/>
    <w:rsid w:val="00E553B1"/>
    <w:rsid w:val="00E749F8"/>
    <w:rsid w:val="00F0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60C7C6"/>
  <w15:chartTrackingRefBased/>
  <w15:docId w15:val="{0411D1E1-022D-43B1-9A22-2A3C28D9E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530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30F4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530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0F4"/>
  </w:style>
  <w:style w:type="paragraph" w:styleId="Footer">
    <w:name w:val="footer"/>
    <w:basedOn w:val="Normal"/>
    <w:link w:val="FooterChar"/>
    <w:uiPriority w:val="99"/>
    <w:unhideWhenUsed/>
    <w:rsid w:val="003530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52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Nikhil</dc:creator>
  <cp:keywords/>
  <dc:description/>
  <cp:lastModifiedBy>Kovacs, Zsofia </cp:lastModifiedBy>
  <cp:revision>12</cp:revision>
  <dcterms:created xsi:type="dcterms:W3CDTF">2021-09-07T15:58:00Z</dcterms:created>
  <dcterms:modified xsi:type="dcterms:W3CDTF">2021-09-14T10:51:00Z</dcterms:modified>
</cp:coreProperties>
</file>